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600E4E" w14:textId="6E94549F" w:rsidR="00C91242" w:rsidRPr="00140136" w:rsidRDefault="00C432E9" w:rsidP="0014013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7</w:t>
      </w:r>
      <w:r>
        <w:rPr>
          <w:rFonts w:ascii="Times New Roman" w:hAnsi="Times New Roman" w:cs="Times New Roman"/>
          <w:sz w:val="22"/>
        </w:rPr>
        <w:t xml:space="preserve"> </w:t>
      </w:r>
      <w:r w:rsidR="00FB68AD">
        <w:rPr>
          <w:rFonts w:ascii="Times New Roman" w:hAnsi="Times New Roman" w:cs="Times New Roman"/>
          <w:b/>
          <w:bCs/>
          <w:sz w:val="22"/>
        </w:rPr>
        <w:t>Table.</w:t>
      </w:r>
      <w:r w:rsidR="00140136" w:rsidRPr="00140136">
        <w:rPr>
          <w:rFonts w:ascii="Times New Roman" w:hAnsi="Times New Roman" w:cs="Times New Roman"/>
          <w:b/>
          <w:bCs/>
          <w:sz w:val="22"/>
        </w:rPr>
        <w:t xml:space="preserve"> Changes in the chromatin configuration during IVM of rat oocytes with the cSN-1 configuration.</w:t>
      </w:r>
      <w:r w:rsidR="00140136" w:rsidRPr="00140136">
        <w:rPr>
          <w:rFonts w:ascii="Times New Roman" w:hAnsi="Times New Roman" w:cs="Times New Roman"/>
          <w:sz w:val="22"/>
        </w:rPr>
        <w:t xml:space="preserve"> GVBD: germinal vesicle breakdown, IVM: in vitro maturation. Other abbreviations are as listed in Table 1. </w:t>
      </w:r>
      <w:r w:rsidR="00140136" w:rsidRPr="00140136">
        <w:rPr>
          <w:rFonts w:ascii="Times New Roman" w:hAnsi="Times New Roman" w:cs="Times New Roman"/>
          <w:sz w:val="22"/>
          <w:vertAlign w:val="superscript"/>
        </w:rPr>
        <w:t>a–g</w:t>
      </w:r>
      <w:r w:rsidR="00140136" w:rsidRPr="00140136">
        <w:rPr>
          <w:rFonts w:ascii="Times New Roman" w:hAnsi="Times New Roman" w:cs="Times New Roman"/>
          <w:sz w:val="22"/>
        </w:rPr>
        <w:t>: There are significant differences between items with different letters in the same column (P &lt; 0.05). Each treatment was replicated 3–4 times, and each replicate included approximately 30 COCs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779"/>
        <w:gridCol w:w="1802"/>
        <w:gridCol w:w="1804"/>
        <w:gridCol w:w="2026"/>
      </w:tblGrid>
      <w:tr w:rsidR="00C91242" w14:paraId="692D3465" w14:textId="77777777" w:rsidTr="00741A0F">
        <w:trPr>
          <w:jc w:val="center"/>
        </w:trPr>
        <w:tc>
          <w:tcPr>
            <w:tcW w:w="8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1BA19" w14:textId="77777777" w:rsidR="00C91242" w:rsidRDefault="00FB68AD" w:rsidP="001401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ulture time (h)</w:t>
            </w:r>
          </w:p>
        </w:tc>
        <w:tc>
          <w:tcPr>
            <w:tcW w:w="98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D4359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umber of oocytes</w:t>
            </w:r>
          </w:p>
        </w:tc>
        <w:tc>
          <w:tcPr>
            <w:tcW w:w="312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AD8752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oportion of oocytes with each chromatin configuration (%)</w:t>
            </w:r>
          </w:p>
        </w:tc>
      </w:tr>
      <w:tr w:rsidR="00C91242" w14:paraId="320231DD" w14:textId="77777777" w:rsidTr="00741A0F">
        <w:trPr>
          <w:jc w:val="center"/>
        </w:trPr>
        <w:tc>
          <w:tcPr>
            <w:tcW w:w="89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3FFE35" w14:textId="77777777" w:rsidR="00C91242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86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7DFDD" w14:textId="77777777" w:rsidR="00C91242" w:rsidRDefault="00C91242" w:rsidP="00140136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40C5C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SN-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AEE8D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N-2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E7BDA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VBD</w:t>
            </w:r>
          </w:p>
        </w:tc>
      </w:tr>
      <w:tr w:rsidR="00C91242" w14:paraId="1BAA6877" w14:textId="77777777" w:rsidTr="00741A0F">
        <w:trPr>
          <w:jc w:val="center"/>
        </w:trPr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FB2B2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70E1D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9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531E4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.97 ± 1.54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80357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9.92 ± 1.0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52933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1 ± 1.1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</w:tr>
      <w:tr w:rsidR="00C91242" w14:paraId="0CD87736" w14:textId="77777777" w:rsidTr="00741A0F">
        <w:trPr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73765606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1DCF183F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CE1EA4D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.89 ± 1.0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71E65566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2.73 ± 1.6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2C672A8F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.38 ± 0.98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</w:tr>
      <w:tr w:rsidR="00C91242" w14:paraId="2EC476AB" w14:textId="77777777" w:rsidTr="00741A0F">
        <w:trPr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6761FC20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35124998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99E0A43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98 ± 0.55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5EFC6F19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5.35 ± 0.3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153F0C38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.67 ± 0.18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c</w:t>
            </w:r>
          </w:p>
        </w:tc>
      </w:tr>
      <w:tr w:rsidR="00C91242" w14:paraId="00D85169" w14:textId="77777777" w:rsidTr="00741A0F">
        <w:trPr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42094C0C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79B73E99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05E97669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.22 ± 0.97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68705350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.67 ± 2.03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3839149B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1.11 ± 1.11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</w:tr>
      <w:tr w:rsidR="00C91242" w14:paraId="4B884942" w14:textId="77777777" w:rsidTr="00741A0F">
        <w:trPr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05B7C71F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765E968C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25C27D98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3158E6B1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.87 ± 1.0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3A96F02A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.13 ± 1.02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</w:tr>
      <w:tr w:rsidR="00C91242" w14:paraId="7C760F48" w14:textId="77777777" w:rsidTr="00741A0F">
        <w:trPr>
          <w:jc w:val="center"/>
        </w:trPr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14:paraId="466F4630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</w:tcPr>
          <w:p w14:paraId="35E477C7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</w:tcPr>
          <w:p w14:paraId="18D3ED0E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</w:tcPr>
          <w:p w14:paraId="1539EACF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.69 ± 0.2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</w:tcPr>
          <w:p w14:paraId="69F1CDEE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8.31 ± 0.26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</w:tr>
      <w:tr w:rsidR="00C91242" w14:paraId="16E10872" w14:textId="77777777" w:rsidTr="00741A0F">
        <w:trPr>
          <w:trHeight w:val="387"/>
          <w:jc w:val="center"/>
        </w:trPr>
        <w:tc>
          <w:tcPr>
            <w:tcW w:w="8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5259B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08D3E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74682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 ± 0.00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8D1E7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.64 ± 1.1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f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95B51" w14:textId="77777777" w:rsidR="00C91242" w:rsidRDefault="00FB68AD" w:rsidP="0014013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2.36 ± 1.19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g</w:t>
            </w:r>
          </w:p>
        </w:tc>
      </w:tr>
    </w:tbl>
    <w:p w14:paraId="754A49D6" w14:textId="36471A9B" w:rsidR="00C91242" w:rsidRDefault="00C91242" w:rsidP="00140136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C91242" w:rsidSect="00741A0F">
      <w:pgSz w:w="11900" w:h="1682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2847B" w14:textId="77777777" w:rsidR="00040A39" w:rsidRDefault="00040A39" w:rsidP="00BF2151">
      <w:r>
        <w:separator/>
      </w:r>
    </w:p>
  </w:endnote>
  <w:endnote w:type="continuationSeparator" w:id="0">
    <w:p w14:paraId="603A7D87" w14:textId="77777777" w:rsidR="00040A39" w:rsidRDefault="00040A39" w:rsidP="00BF2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B3D126" w14:textId="77777777" w:rsidR="00040A39" w:rsidRDefault="00040A39" w:rsidP="00BF2151">
      <w:r>
        <w:separator/>
      </w:r>
    </w:p>
  </w:footnote>
  <w:footnote w:type="continuationSeparator" w:id="0">
    <w:p w14:paraId="4F6D8A35" w14:textId="77777777" w:rsidR="00040A39" w:rsidRDefault="00040A39" w:rsidP="00BF2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720"/>
  <w:characterSpacingControl w:val="doNotCompress"/>
  <w:savePreviewPicture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AEE"/>
    <w:rsid w:val="00011647"/>
    <w:rsid w:val="00023848"/>
    <w:rsid w:val="00040A39"/>
    <w:rsid w:val="00044724"/>
    <w:rsid w:val="000465F7"/>
    <w:rsid w:val="00050E23"/>
    <w:rsid w:val="0005287A"/>
    <w:rsid w:val="0005628C"/>
    <w:rsid w:val="000651C0"/>
    <w:rsid w:val="0006537B"/>
    <w:rsid w:val="000A6C4E"/>
    <w:rsid w:val="000B2B37"/>
    <w:rsid w:val="000F4174"/>
    <w:rsid w:val="00102021"/>
    <w:rsid w:val="00133DFE"/>
    <w:rsid w:val="00140136"/>
    <w:rsid w:val="00141457"/>
    <w:rsid w:val="00171B17"/>
    <w:rsid w:val="00180C1A"/>
    <w:rsid w:val="001A58AA"/>
    <w:rsid w:val="001E6DD0"/>
    <w:rsid w:val="001F020F"/>
    <w:rsid w:val="001F042A"/>
    <w:rsid w:val="001F1EEF"/>
    <w:rsid w:val="00200491"/>
    <w:rsid w:val="00201541"/>
    <w:rsid w:val="0020163F"/>
    <w:rsid w:val="00206214"/>
    <w:rsid w:val="00215BAB"/>
    <w:rsid w:val="00223BA4"/>
    <w:rsid w:val="0022748E"/>
    <w:rsid w:val="00227E58"/>
    <w:rsid w:val="00252759"/>
    <w:rsid w:val="002765F4"/>
    <w:rsid w:val="002774C1"/>
    <w:rsid w:val="00283720"/>
    <w:rsid w:val="00283E24"/>
    <w:rsid w:val="002925C0"/>
    <w:rsid w:val="002B279E"/>
    <w:rsid w:val="002B4132"/>
    <w:rsid w:val="002B4EA0"/>
    <w:rsid w:val="002C67A8"/>
    <w:rsid w:val="00301DEC"/>
    <w:rsid w:val="00303E84"/>
    <w:rsid w:val="00312BB2"/>
    <w:rsid w:val="00325932"/>
    <w:rsid w:val="003325AA"/>
    <w:rsid w:val="00337913"/>
    <w:rsid w:val="003379EF"/>
    <w:rsid w:val="00351DF8"/>
    <w:rsid w:val="0037053A"/>
    <w:rsid w:val="0037169D"/>
    <w:rsid w:val="00375D97"/>
    <w:rsid w:val="00393724"/>
    <w:rsid w:val="003A20F2"/>
    <w:rsid w:val="003A494D"/>
    <w:rsid w:val="003B4900"/>
    <w:rsid w:val="003B4BF9"/>
    <w:rsid w:val="003B50BD"/>
    <w:rsid w:val="003C4022"/>
    <w:rsid w:val="003D300A"/>
    <w:rsid w:val="003E088A"/>
    <w:rsid w:val="00415780"/>
    <w:rsid w:val="004162FB"/>
    <w:rsid w:val="00416560"/>
    <w:rsid w:val="00416AB3"/>
    <w:rsid w:val="00417E1D"/>
    <w:rsid w:val="00436F08"/>
    <w:rsid w:val="004574FE"/>
    <w:rsid w:val="00471A78"/>
    <w:rsid w:val="0047673F"/>
    <w:rsid w:val="004803FF"/>
    <w:rsid w:val="00481BFE"/>
    <w:rsid w:val="00484E44"/>
    <w:rsid w:val="004941B1"/>
    <w:rsid w:val="00496B9E"/>
    <w:rsid w:val="004A1BB3"/>
    <w:rsid w:val="004A6F13"/>
    <w:rsid w:val="004C4CF1"/>
    <w:rsid w:val="004C77F4"/>
    <w:rsid w:val="004D0FA7"/>
    <w:rsid w:val="004D3C8A"/>
    <w:rsid w:val="004F2A06"/>
    <w:rsid w:val="004F66FF"/>
    <w:rsid w:val="0052254F"/>
    <w:rsid w:val="00546B86"/>
    <w:rsid w:val="0055134D"/>
    <w:rsid w:val="00564406"/>
    <w:rsid w:val="00564C9D"/>
    <w:rsid w:val="00581A57"/>
    <w:rsid w:val="005A01A7"/>
    <w:rsid w:val="005C4CD1"/>
    <w:rsid w:val="005E4F36"/>
    <w:rsid w:val="005F2527"/>
    <w:rsid w:val="005F48E7"/>
    <w:rsid w:val="00621A03"/>
    <w:rsid w:val="006260A6"/>
    <w:rsid w:val="00637A7A"/>
    <w:rsid w:val="0064668F"/>
    <w:rsid w:val="00650758"/>
    <w:rsid w:val="00655B38"/>
    <w:rsid w:val="00672E31"/>
    <w:rsid w:val="00673CBF"/>
    <w:rsid w:val="0068158A"/>
    <w:rsid w:val="00681AF9"/>
    <w:rsid w:val="006B00C8"/>
    <w:rsid w:val="006B6AEE"/>
    <w:rsid w:val="006E30EF"/>
    <w:rsid w:val="006F5AE0"/>
    <w:rsid w:val="00710C74"/>
    <w:rsid w:val="0072610E"/>
    <w:rsid w:val="00741A0F"/>
    <w:rsid w:val="00754622"/>
    <w:rsid w:val="0078590D"/>
    <w:rsid w:val="007D246C"/>
    <w:rsid w:val="007E1B4D"/>
    <w:rsid w:val="007E32F1"/>
    <w:rsid w:val="007F5BF2"/>
    <w:rsid w:val="00803DED"/>
    <w:rsid w:val="0081302E"/>
    <w:rsid w:val="0082629F"/>
    <w:rsid w:val="00830437"/>
    <w:rsid w:val="008614D6"/>
    <w:rsid w:val="008761C8"/>
    <w:rsid w:val="00896420"/>
    <w:rsid w:val="008A1397"/>
    <w:rsid w:val="008A40F4"/>
    <w:rsid w:val="008B68EE"/>
    <w:rsid w:val="008C0067"/>
    <w:rsid w:val="008C1493"/>
    <w:rsid w:val="008F0A55"/>
    <w:rsid w:val="00910E02"/>
    <w:rsid w:val="00917FA6"/>
    <w:rsid w:val="00975FD4"/>
    <w:rsid w:val="0098080A"/>
    <w:rsid w:val="00986428"/>
    <w:rsid w:val="009A48BC"/>
    <w:rsid w:val="009A5732"/>
    <w:rsid w:val="009B061E"/>
    <w:rsid w:val="009B2C3A"/>
    <w:rsid w:val="009C21C3"/>
    <w:rsid w:val="009C30EE"/>
    <w:rsid w:val="009C582A"/>
    <w:rsid w:val="009D53B4"/>
    <w:rsid w:val="009E71A9"/>
    <w:rsid w:val="00A0013E"/>
    <w:rsid w:val="00A057DC"/>
    <w:rsid w:val="00A317A9"/>
    <w:rsid w:val="00A34194"/>
    <w:rsid w:val="00A34AE1"/>
    <w:rsid w:val="00A41757"/>
    <w:rsid w:val="00A53CCF"/>
    <w:rsid w:val="00A92579"/>
    <w:rsid w:val="00A92C82"/>
    <w:rsid w:val="00AA04C7"/>
    <w:rsid w:val="00AE2128"/>
    <w:rsid w:val="00AE3561"/>
    <w:rsid w:val="00B0357E"/>
    <w:rsid w:val="00B14120"/>
    <w:rsid w:val="00B32BE8"/>
    <w:rsid w:val="00B42604"/>
    <w:rsid w:val="00B515ED"/>
    <w:rsid w:val="00B56667"/>
    <w:rsid w:val="00B62167"/>
    <w:rsid w:val="00B92CB5"/>
    <w:rsid w:val="00BA40E1"/>
    <w:rsid w:val="00BC75A9"/>
    <w:rsid w:val="00BD2B48"/>
    <w:rsid w:val="00BD7367"/>
    <w:rsid w:val="00BE2DEC"/>
    <w:rsid w:val="00BF05AE"/>
    <w:rsid w:val="00BF2151"/>
    <w:rsid w:val="00C06719"/>
    <w:rsid w:val="00C26A3E"/>
    <w:rsid w:val="00C41245"/>
    <w:rsid w:val="00C432E9"/>
    <w:rsid w:val="00C77319"/>
    <w:rsid w:val="00C809E1"/>
    <w:rsid w:val="00C82D3D"/>
    <w:rsid w:val="00C83E6D"/>
    <w:rsid w:val="00C90D1C"/>
    <w:rsid w:val="00C91242"/>
    <w:rsid w:val="00C9286A"/>
    <w:rsid w:val="00CB561C"/>
    <w:rsid w:val="00CC7607"/>
    <w:rsid w:val="00CE1901"/>
    <w:rsid w:val="00CF56BD"/>
    <w:rsid w:val="00D14427"/>
    <w:rsid w:val="00D17DB9"/>
    <w:rsid w:val="00D236BF"/>
    <w:rsid w:val="00D35614"/>
    <w:rsid w:val="00D429B7"/>
    <w:rsid w:val="00D510C6"/>
    <w:rsid w:val="00D625EC"/>
    <w:rsid w:val="00D6629D"/>
    <w:rsid w:val="00D8284E"/>
    <w:rsid w:val="00D82D1C"/>
    <w:rsid w:val="00D938F3"/>
    <w:rsid w:val="00DA3582"/>
    <w:rsid w:val="00DC49DA"/>
    <w:rsid w:val="00DE7875"/>
    <w:rsid w:val="00DF152B"/>
    <w:rsid w:val="00DF2671"/>
    <w:rsid w:val="00E059C4"/>
    <w:rsid w:val="00E24CA9"/>
    <w:rsid w:val="00E32E21"/>
    <w:rsid w:val="00E548A7"/>
    <w:rsid w:val="00E7607B"/>
    <w:rsid w:val="00E77F17"/>
    <w:rsid w:val="00E81B4D"/>
    <w:rsid w:val="00EA07EA"/>
    <w:rsid w:val="00EA7384"/>
    <w:rsid w:val="00EB1400"/>
    <w:rsid w:val="00EC77DE"/>
    <w:rsid w:val="00ED2628"/>
    <w:rsid w:val="00EE1AFC"/>
    <w:rsid w:val="00EE5802"/>
    <w:rsid w:val="00F040E8"/>
    <w:rsid w:val="00F04BCF"/>
    <w:rsid w:val="00F367C6"/>
    <w:rsid w:val="00F36F17"/>
    <w:rsid w:val="00F4494F"/>
    <w:rsid w:val="00F63EDB"/>
    <w:rsid w:val="00F65880"/>
    <w:rsid w:val="00F86516"/>
    <w:rsid w:val="00FB68AD"/>
    <w:rsid w:val="00FC06FC"/>
    <w:rsid w:val="6BBCB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18C076E"/>
  <w15:docId w15:val="{4F1DBD50-1614-6E4D-8B09-C237F5A8E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宋体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Times New Roman" w:hAnsi="Times New Roman" w:cs="Times New Roman"/>
      <w:sz w:val="18"/>
      <w:szCs w:val="18"/>
    </w:rPr>
  </w:style>
  <w:style w:type="table" w:styleId="a5">
    <w:name w:val="Table Grid"/>
    <w:basedOn w:val="a1"/>
    <w:uiPriority w:val="59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  <w:style w:type="character" w:styleId="a6">
    <w:name w:val="annotation reference"/>
    <w:basedOn w:val="a0"/>
    <w:uiPriority w:val="99"/>
    <w:semiHidden/>
    <w:unhideWhenUsed/>
    <w:rsid w:val="00C432E9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C432E9"/>
    <w:rPr>
      <w:sz w:val="20"/>
      <w:szCs w:val="20"/>
    </w:rPr>
  </w:style>
  <w:style w:type="character" w:customStyle="1" w:styleId="a8">
    <w:name w:val="批注文字 字符"/>
    <w:basedOn w:val="a0"/>
    <w:link w:val="a7"/>
    <w:uiPriority w:val="99"/>
    <w:semiHidden/>
    <w:rsid w:val="00C432E9"/>
    <w:rPr>
      <w:rFonts w:eastAsiaTheme="minorEastAsia"/>
      <w:kern w:val="2"/>
      <w:lang w:val="en-US" w:eastAsia="zh-CN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C432E9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C432E9"/>
    <w:rPr>
      <w:rFonts w:eastAsiaTheme="minorEastAsia"/>
      <w:b/>
      <w:bCs/>
      <w:kern w:val="2"/>
      <w:lang w:val="en-US" w:eastAsia="zh-CN"/>
    </w:rPr>
  </w:style>
  <w:style w:type="paragraph" w:styleId="ab">
    <w:name w:val="Revision"/>
    <w:hidden/>
    <w:uiPriority w:val="99"/>
    <w:semiHidden/>
    <w:rsid w:val="00DC49DA"/>
    <w:rPr>
      <w:rFonts w:eastAsiaTheme="minorEastAsia"/>
      <w:kern w:val="2"/>
      <w:sz w:val="21"/>
      <w:szCs w:val="22"/>
      <w:lang w:val="en-US" w:eastAsia="zh-CN"/>
    </w:rPr>
  </w:style>
  <w:style w:type="paragraph" w:styleId="ac">
    <w:name w:val="header"/>
    <w:basedOn w:val="a"/>
    <w:link w:val="ad"/>
    <w:uiPriority w:val="99"/>
    <w:unhideWhenUsed/>
    <w:rsid w:val="00BF21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  <w:style w:type="paragraph" w:styleId="ae">
    <w:name w:val="footer"/>
    <w:basedOn w:val="a"/>
    <w:link w:val="af"/>
    <w:uiPriority w:val="99"/>
    <w:unhideWhenUsed/>
    <w:rsid w:val="00BF2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BF2151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or</Company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4</cp:revision>
  <dcterms:created xsi:type="dcterms:W3CDTF">2024-10-12T04:16:00Z</dcterms:created>
  <dcterms:modified xsi:type="dcterms:W3CDTF">2024-10-12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2E3F727C5572441CCE1E0066F577036B_42</vt:lpwstr>
  </property>
  <property fmtid="{D5CDD505-2E9C-101B-9397-08002B2CF9AE}" pid="4" name="GrammarlyDocumentId">
    <vt:lpwstr>a2bcfc27005712d352f864c600b5cfbe502b46a6d402dca2a5b0bd68cd6630c6</vt:lpwstr>
  </property>
</Properties>
</file>